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D2F44" w14:textId="68AE30E4" w:rsidR="00AB1A10" w:rsidRPr="00AA51C2" w:rsidRDefault="0010420C" w:rsidP="0035130F">
      <w:pPr>
        <w:jc w:val="center"/>
        <w:rPr>
          <w:rFonts w:ascii="Arial" w:hAnsi="Arial" w:cs="Arial"/>
          <w:sz w:val="28"/>
          <w:szCs w:val="28"/>
        </w:rPr>
      </w:pPr>
      <w:r w:rsidRPr="00AA3777">
        <w:rPr>
          <w:rFonts w:ascii="Arial" w:hAnsi="Arial" w:cs="Arial"/>
          <w:b/>
          <w:bCs/>
          <w:sz w:val="28"/>
          <w:szCs w:val="28"/>
        </w:rPr>
        <w:t>Supplementary Table 1</w:t>
      </w:r>
      <w:r w:rsidRPr="00AA51C2">
        <w:rPr>
          <w:rFonts w:ascii="Arial" w:hAnsi="Arial" w:cs="Arial"/>
          <w:sz w:val="28"/>
          <w:szCs w:val="28"/>
        </w:rPr>
        <w:t xml:space="preserve">. </w:t>
      </w:r>
      <w:r w:rsidR="00D8581E" w:rsidRPr="00AA51C2">
        <w:rPr>
          <w:rFonts w:ascii="Arial" w:hAnsi="Arial" w:cs="Arial"/>
          <w:sz w:val="28"/>
          <w:szCs w:val="28"/>
        </w:rPr>
        <w:t xml:space="preserve">Data used for the </w:t>
      </w:r>
      <w:r w:rsidR="00244958" w:rsidRPr="00AA51C2">
        <w:rPr>
          <w:rFonts w:ascii="Arial" w:hAnsi="Arial" w:cs="Arial"/>
          <w:sz w:val="28"/>
          <w:szCs w:val="28"/>
        </w:rPr>
        <w:t>H1ESC</w:t>
      </w:r>
      <w:r w:rsidR="001A3054">
        <w:rPr>
          <w:rFonts w:ascii="Arial" w:hAnsi="Arial" w:cs="Arial"/>
          <w:sz w:val="28"/>
          <w:szCs w:val="28"/>
        </w:rPr>
        <w:t>-</w:t>
      </w:r>
      <w:r w:rsidR="00244958" w:rsidRPr="00AA51C2">
        <w:rPr>
          <w:rFonts w:ascii="Arial" w:hAnsi="Arial" w:cs="Arial"/>
          <w:sz w:val="28"/>
          <w:szCs w:val="28"/>
        </w:rPr>
        <w:t>K562 comparison</w:t>
      </w:r>
    </w:p>
    <w:p w14:paraId="4FEA80A8" w14:textId="1DA83A1C" w:rsidR="00EB045C" w:rsidRDefault="00EB045C"/>
    <w:tbl>
      <w:tblPr>
        <w:tblStyle w:val="TableGrid"/>
        <w:tblW w:w="9272" w:type="dxa"/>
        <w:jc w:val="center"/>
        <w:tblLook w:val="04A0" w:firstRow="1" w:lastRow="0" w:firstColumn="1" w:lastColumn="0" w:noHBand="0" w:noVBand="1"/>
      </w:tblPr>
      <w:tblGrid>
        <w:gridCol w:w="1401"/>
        <w:gridCol w:w="1254"/>
        <w:gridCol w:w="1071"/>
        <w:gridCol w:w="2064"/>
        <w:gridCol w:w="1464"/>
        <w:gridCol w:w="2018"/>
      </w:tblGrid>
      <w:tr w:rsidR="00911A88" w:rsidRPr="006C6A45" w14:paraId="1D187D3C" w14:textId="77777777" w:rsidTr="00911A88">
        <w:trPr>
          <w:jc w:val="center"/>
        </w:trPr>
        <w:tc>
          <w:tcPr>
            <w:tcW w:w="1435" w:type="dxa"/>
          </w:tcPr>
          <w:p w14:paraId="46E7DBE2" w14:textId="4E3C90A5" w:rsidR="00B6202E" w:rsidRPr="006C6A45" w:rsidRDefault="00B6202E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type</w:t>
            </w:r>
          </w:p>
        </w:tc>
        <w:tc>
          <w:tcPr>
            <w:tcW w:w="1260" w:type="dxa"/>
          </w:tcPr>
          <w:p w14:paraId="47EB3EC6" w14:textId="6CB74D1D" w:rsidR="00B6202E" w:rsidRPr="006C6A45" w:rsidRDefault="00B6202E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licate</w:t>
            </w:r>
          </w:p>
        </w:tc>
        <w:tc>
          <w:tcPr>
            <w:tcW w:w="1080" w:type="dxa"/>
          </w:tcPr>
          <w:p w14:paraId="66687A31" w14:textId="5B52DEE3" w:rsidR="00B6202E" w:rsidRDefault="00B6202E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</w:t>
            </w:r>
          </w:p>
        </w:tc>
        <w:tc>
          <w:tcPr>
            <w:tcW w:w="2070" w:type="dxa"/>
          </w:tcPr>
          <w:p w14:paraId="26D40B52" w14:textId="264CABD3" w:rsidR="00B6202E" w:rsidRPr="006C6A45" w:rsidRDefault="00B6202E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ession</w:t>
            </w:r>
          </w:p>
        </w:tc>
        <w:tc>
          <w:tcPr>
            <w:tcW w:w="1484" w:type="dxa"/>
          </w:tcPr>
          <w:p w14:paraId="2734DFD3" w14:textId="357C0DBC" w:rsidR="00B6202E" w:rsidRDefault="00B6202E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</w:t>
            </w:r>
          </w:p>
        </w:tc>
        <w:tc>
          <w:tcPr>
            <w:tcW w:w="1943" w:type="dxa"/>
          </w:tcPr>
          <w:p w14:paraId="2FC31704" w14:textId="707081EA" w:rsidR="00B6202E" w:rsidRPr="006C6A45" w:rsidRDefault="00B6202E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study</w:t>
            </w:r>
          </w:p>
        </w:tc>
      </w:tr>
      <w:tr w:rsidR="00911A88" w:rsidRPr="006C6A45" w14:paraId="12AD535C" w14:textId="77777777" w:rsidTr="00911A88">
        <w:trPr>
          <w:jc w:val="center"/>
        </w:trPr>
        <w:tc>
          <w:tcPr>
            <w:tcW w:w="1435" w:type="dxa"/>
            <w:vMerge w:val="restart"/>
            <w:vAlign w:val="center"/>
          </w:tcPr>
          <w:p w14:paraId="76F4BD8E" w14:textId="0C7A2E0C" w:rsidR="00A77D53" w:rsidRPr="006C6A45" w:rsidRDefault="00A77D53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-C</w:t>
            </w:r>
          </w:p>
        </w:tc>
        <w:tc>
          <w:tcPr>
            <w:tcW w:w="1260" w:type="dxa"/>
            <w:vAlign w:val="center"/>
          </w:tcPr>
          <w:p w14:paraId="2618E207" w14:textId="7CFE9A8D" w:rsidR="00A77D53" w:rsidRPr="006C6A45" w:rsidRDefault="00A77D53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1</w:t>
            </w:r>
          </w:p>
        </w:tc>
        <w:tc>
          <w:tcPr>
            <w:tcW w:w="1080" w:type="dxa"/>
            <w:vAlign w:val="center"/>
          </w:tcPr>
          <w:p w14:paraId="0541C98F" w14:textId="153DA3A0" w:rsidR="00A77D53" w:rsidRPr="006C6A45" w:rsidRDefault="00A77D53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ESC</w:t>
            </w:r>
          </w:p>
        </w:tc>
        <w:tc>
          <w:tcPr>
            <w:tcW w:w="2070" w:type="dxa"/>
            <w:vAlign w:val="center"/>
          </w:tcPr>
          <w:p w14:paraId="5218DB62" w14:textId="7FF42CA3" w:rsidR="00A77D53" w:rsidRPr="006C6A45" w:rsidRDefault="00A77D53" w:rsidP="00DD45A0">
            <w:pPr>
              <w:jc w:val="center"/>
              <w:rPr>
                <w:rFonts w:ascii="Arial" w:hAnsi="Arial" w:cs="Arial"/>
              </w:rPr>
            </w:pPr>
            <w:r w:rsidRPr="006A3E06">
              <w:rPr>
                <w:rFonts w:ascii="Arial" w:hAnsi="Arial" w:cs="Arial"/>
              </w:rPr>
              <w:t>4DNFIINYRY8H</w:t>
            </w:r>
          </w:p>
        </w:tc>
        <w:tc>
          <w:tcPr>
            <w:tcW w:w="1484" w:type="dxa"/>
          </w:tcPr>
          <w:p w14:paraId="45BEE823" w14:textId="33B931E9" w:rsidR="00A77D53" w:rsidRPr="006C6A45" w:rsidRDefault="00A77D53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b Dekker</w:t>
            </w:r>
          </w:p>
        </w:tc>
        <w:tc>
          <w:tcPr>
            <w:tcW w:w="1943" w:type="dxa"/>
            <w:vAlign w:val="center"/>
          </w:tcPr>
          <w:p w14:paraId="1EA50E54" w14:textId="3CE3A721" w:rsidR="00A77D53" w:rsidRPr="00F67501" w:rsidRDefault="00A778F7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ID:</w:t>
            </w:r>
            <w:r w:rsidR="006A7E54">
              <w:rPr>
                <w:rFonts w:ascii="Arial" w:hAnsi="Arial" w:cs="Arial"/>
              </w:rPr>
              <w:t>32213324</w:t>
            </w:r>
          </w:p>
        </w:tc>
      </w:tr>
      <w:tr w:rsidR="00911A88" w:rsidRPr="006C6A45" w14:paraId="30C14FC2" w14:textId="77777777" w:rsidTr="00911A88">
        <w:trPr>
          <w:jc w:val="center"/>
        </w:trPr>
        <w:tc>
          <w:tcPr>
            <w:tcW w:w="1435" w:type="dxa"/>
            <w:vMerge/>
            <w:vAlign w:val="center"/>
          </w:tcPr>
          <w:p w14:paraId="1A074940" w14:textId="77777777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2491E682" w14:textId="12AE9037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2</w:t>
            </w:r>
          </w:p>
        </w:tc>
        <w:tc>
          <w:tcPr>
            <w:tcW w:w="1080" w:type="dxa"/>
            <w:vAlign w:val="center"/>
          </w:tcPr>
          <w:p w14:paraId="2FC2BD4A" w14:textId="6ABB6DCB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ESC</w:t>
            </w:r>
          </w:p>
        </w:tc>
        <w:tc>
          <w:tcPr>
            <w:tcW w:w="2070" w:type="dxa"/>
            <w:vAlign w:val="center"/>
          </w:tcPr>
          <w:p w14:paraId="4410B6AD" w14:textId="0E4F4E5B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  <w:r w:rsidRPr="006A3E06">
              <w:rPr>
                <w:rFonts w:ascii="Arial" w:hAnsi="Arial" w:cs="Arial"/>
              </w:rPr>
              <w:t>4DNFILR6CKEJ</w:t>
            </w:r>
          </w:p>
        </w:tc>
        <w:tc>
          <w:tcPr>
            <w:tcW w:w="1484" w:type="dxa"/>
          </w:tcPr>
          <w:p w14:paraId="6ACD4C23" w14:textId="6DA1205D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b Dekker</w:t>
            </w:r>
          </w:p>
        </w:tc>
        <w:tc>
          <w:tcPr>
            <w:tcW w:w="1943" w:type="dxa"/>
            <w:vAlign w:val="center"/>
          </w:tcPr>
          <w:p w14:paraId="503CD7E0" w14:textId="43979BE8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ID:32213324</w:t>
            </w:r>
          </w:p>
        </w:tc>
      </w:tr>
      <w:tr w:rsidR="00911A88" w:rsidRPr="006C6A45" w14:paraId="3BF81BD0" w14:textId="77777777" w:rsidTr="00911A88">
        <w:trPr>
          <w:jc w:val="center"/>
        </w:trPr>
        <w:tc>
          <w:tcPr>
            <w:tcW w:w="1435" w:type="dxa"/>
            <w:vMerge/>
            <w:vAlign w:val="center"/>
          </w:tcPr>
          <w:p w14:paraId="20FE3AF2" w14:textId="77777777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54281A06" w14:textId="7ECAB64F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1</w:t>
            </w:r>
          </w:p>
        </w:tc>
        <w:tc>
          <w:tcPr>
            <w:tcW w:w="1080" w:type="dxa"/>
          </w:tcPr>
          <w:p w14:paraId="77E07902" w14:textId="77777777" w:rsidR="00801ECB" w:rsidRDefault="00801ECB" w:rsidP="00DD45A0">
            <w:pPr>
              <w:jc w:val="center"/>
              <w:rPr>
                <w:rFonts w:ascii="Arial" w:hAnsi="Arial" w:cs="Arial"/>
              </w:rPr>
            </w:pPr>
          </w:p>
          <w:p w14:paraId="46E4B728" w14:textId="0C176092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562</w:t>
            </w:r>
          </w:p>
        </w:tc>
        <w:tc>
          <w:tcPr>
            <w:tcW w:w="2070" w:type="dxa"/>
            <w:vAlign w:val="center"/>
          </w:tcPr>
          <w:p w14:paraId="18D5C455" w14:textId="77777777" w:rsidR="00C07AE1" w:rsidRDefault="00C07AE1" w:rsidP="00DD45A0">
            <w:pPr>
              <w:jc w:val="center"/>
              <w:rPr>
                <w:rFonts w:ascii="Arial" w:hAnsi="Arial" w:cs="Arial"/>
              </w:rPr>
            </w:pPr>
            <w:r w:rsidRPr="006A3E06">
              <w:rPr>
                <w:rFonts w:ascii="Arial" w:hAnsi="Arial" w:cs="Arial"/>
              </w:rPr>
              <w:t>4DNFI4DGNY7J</w:t>
            </w:r>
          </w:p>
          <w:p w14:paraId="0EDE941F" w14:textId="6F4049A3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  <w:r w:rsidRPr="006A3E06">
              <w:rPr>
                <w:rFonts w:ascii="Arial" w:hAnsi="Arial" w:cs="Arial"/>
              </w:rPr>
              <w:t>4DNFI9G9FRJJ</w:t>
            </w:r>
          </w:p>
        </w:tc>
        <w:tc>
          <w:tcPr>
            <w:tcW w:w="1484" w:type="dxa"/>
          </w:tcPr>
          <w:p w14:paraId="446E50D8" w14:textId="71D491D4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rez</w:t>
            </w:r>
            <w:proofErr w:type="spellEnd"/>
            <w:r>
              <w:rPr>
                <w:rFonts w:ascii="Arial" w:hAnsi="Arial" w:cs="Arial"/>
              </w:rPr>
              <w:t xml:space="preserve"> Lieberman Aiden</w:t>
            </w:r>
          </w:p>
        </w:tc>
        <w:tc>
          <w:tcPr>
            <w:tcW w:w="1943" w:type="dxa"/>
            <w:vAlign w:val="center"/>
          </w:tcPr>
          <w:p w14:paraId="0BE51792" w14:textId="2DF56C68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ID:25497547</w:t>
            </w:r>
          </w:p>
        </w:tc>
      </w:tr>
      <w:tr w:rsidR="00911A88" w:rsidRPr="006C6A45" w14:paraId="052CDA90" w14:textId="77777777" w:rsidTr="00911A88">
        <w:trPr>
          <w:jc w:val="center"/>
        </w:trPr>
        <w:tc>
          <w:tcPr>
            <w:tcW w:w="1435" w:type="dxa"/>
            <w:vMerge/>
            <w:vAlign w:val="center"/>
          </w:tcPr>
          <w:p w14:paraId="2378536F" w14:textId="77777777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5A259C0B" w14:textId="2AB529FC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2</w:t>
            </w:r>
          </w:p>
        </w:tc>
        <w:tc>
          <w:tcPr>
            <w:tcW w:w="1080" w:type="dxa"/>
          </w:tcPr>
          <w:p w14:paraId="7350CE9B" w14:textId="5919E544" w:rsidR="00C07AE1" w:rsidRDefault="00C07AE1" w:rsidP="00DD45A0">
            <w:pPr>
              <w:jc w:val="center"/>
              <w:rPr>
                <w:rFonts w:ascii="Arial" w:hAnsi="Arial" w:cs="Arial"/>
              </w:rPr>
            </w:pPr>
          </w:p>
          <w:p w14:paraId="4C7EB5DD" w14:textId="77777777" w:rsidR="006826BC" w:rsidRDefault="006826BC" w:rsidP="00DD45A0">
            <w:pPr>
              <w:jc w:val="center"/>
              <w:rPr>
                <w:rFonts w:ascii="Arial" w:hAnsi="Arial" w:cs="Arial"/>
              </w:rPr>
            </w:pPr>
          </w:p>
          <w:p w14:paraId="4C8F5FB7" w14:textId="3D499FA8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562</w:t>
            </w:r>
          </w:p>
        </w:tc>
        <w:tc>
          <w:tcPr>
            <w:tcW w:w="2070" w:type="dxa"/>
            <w:vAlign w:val="center"/>
          </w:tcPr>
          <w:p w14:paraId="0C31DDE0" w14:textId="77777777" w:rsidR="00C07AE1" w:rsidRDefault="00C07AE1" w:rsidP="00DD45A0">
            <w:pPr>
              <w:jc w:val="center"/>
              <w:rPr>
                <w:rFonts w:ascii="Arial" w:hAnsi="Arial" w:cs="Arial"/>
              </w:rPr>
            </w:pPr>
            <w:r w:rsidRPr="006A3E06">
              <w:rPr>
                <w:rFonts w:ascii="Arial" w:hAnsi="Arial" w:cs="Arial"/>
              </w:rPr>
              <w:t>4DNFI7CIF2JL</w:t>
            </w:r>
          </w:p>
          <w:p w14:paraId="17F8F937" w14:textId="77777777" w:rsidR="00C07AE1" w:rsidRDefault="00C07AE1" w:rsidP="00DD45A0">
            <w:pPr>
              <w:jc w:val="center"/>
              <w:rPr>
                <w:rFonts w:ascii="Arial" w:hAnsi="Arial" w:cs="Arial"/>
              </w:rPr>
            </w:pPr>
            <w:r w:rsidRPr="006A3E06">
              <w:rPr>
                <w:rFonts w:ascii="Arial" w:hAnsi="Arial" w:cs="Arial"/>
              </w:rPr>
              <w:t>4DNFID8N3SCC</w:t>
            </w:r>
          </w:p>
          <w:p w14:paraId="114C2CAA" w14:textId="77777777" w:rsidR="00C07AE1" w:rsidRDefault="00C07AE1" w:rsidP="00DD45A0">
            <w:pPr>
              <w:jc w:val="center"/>
              <w:rPr>
                <w:rFonts w:ascii="Arial" w:hAnsi="Arial" w:cs="Arial"/>
              </w:rPr>
            </w:pPr>
            <w:r w:rsidRPr="006A3E06">
              <w:rPr>
                <w:rFonts w:ascii="Arial" w:hAnsi="Arial" w:cs="Arial"/>
              </w:rPr>
              <w:t>4DNFIKFV5Y88</w:t>
            </w:r>
          </w:p>
          <w:p w14:paraId="090C5F3E" w14:textId="21ECC94C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  <w:r w:rsidRPr="006A3E06">
              <w:rPr>
                <w:rFonts w:ascii="Arial" w:hAnsi="Arial" w:cs="Arial"/>
              </w:rPr>
              <w:t>4DNFIRHH2E7D</w:t>
            </w:r>
          </w:p>
        </w:tc>
        <w:tc>
          <w:tcPr>
            <w:tcW w:w="1484" w:type="dxa"/>
          </w:tcPr>
          <w:p w14:paraId="0DC1E205" w14:textId="340099DD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rez</w:t>
            </w:r>
            <w:proofErr w:type="spellEnd"/>
            <w:r>
              <w:rPr>
                <w:rFonts w:ascii="Arial" w:hAnsi="Arial" w:cs="Arial"/>
              </w:rPr>
              <w:t xml:space="preserve"> Lieberman Aiden</w:t>
            </w:r>
          </w:p>
        </w:tc>
        <w:tc>
          <w:tcPr>
            <w:tcW w:w="1943" w:type="dxa"/>
            <w:vAlign w:val="center"/>
          </w:tcPr>
          <w:p w14:paraId="3AAE784F" w14:textId="3DE1E6B9" w:rsidR="00C07AE1" w:rsidRPr="006C6A45" w:rsidRDefault="00C07AE1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ID:25497547</w:t>
            </w:r>
          </w:p>
        </w:tc>
      </w:tr>
      <w:tr w:rsidR="00E930FD" w:rsidRPr="006C6A45" w14:paraId="25886BEA" w14:textId="77777777" w:rsidTr="00911A88">
        <w:trPr>
          <w:jc w:val="center"/>
        </w:trPr>
        <w:tc>
          <w:tcPr>
            <w:tcW w:w="1435" w:type="dxa"/>
            <w:vMerge w:val="restart"/>
            <w:vAlign w:val="center"/>
          </w:tcPr>
          <w:p w14:paraId="374F10DC" w14:textId="10718896" w:rsidR="00434323" w:rsidRPr="006C6A45" w:rsidRDefault="00434323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-seq</w:t>
            </w:r>
          </w:p>
        </w:tc>
        <w:tc>
          <w:tcPr>
            <w:tcW w:w="1260" w:type="dxa"/>
            <w:vAlign w:val="center"/>
          </w:tcPr>
          <w:p w14:paraId="6F468F53" w14:textId="1A655F5B" w:rsidR="00434323" w:rsidRPr="006C6A45" w:rsidRDefault="00434323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1</w:t>
            </w:r>
          </w:p>
        </w:tc>
        <w:tc>
          <w:tcPr>
            <w:tcW w:w="1080" w:type="dxa"/>
            <w:vAlign w:val="center"/>
          </w:tcPr>
          <w:p w14:paraId="4AB9161D" w14:textId="3E07F08A" w:rsidR="00434323" w:rsidRPr="006C6A45" w:rsidRDefault="00434323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ESC</w:t>
            </w:r>
          </w:p>
        </w:tc>
        <w:tc>
          <w:tcPr>
            <w:tcW w:w="2070" w:type="dxa"/>
            <w:vAlign w:val="center"/>
          </w:tcPr>
          <w:p w14:paraId="6189C4E0" w14:textId="57D2CCA4" w:rsidR="00434323" w:rsidRPr="006C6A45" w:rsidRDefault="004A1A06" w:rsidP="00DD45A0">
            <w:pPr>
              <w:jc w:val="center"/>
              <w:rPr>
                <w:rFonts w:ascii="Arial" w:hAnsi="Arial" w:cs="Arial"/>
              </w:rPr>
            </w:pPr>
            <w:r w:rsidRPr="004A1A06">
              <w:rPr>
                <w:rFonts w:ascii="Arial" w:hAnsi="Arial" w:cs="Arial"/>
              </w:rPr>
              <w:t>ENCFF619SCD</w:t>
            </w:r>
          </w:p>
        </w:tc>
        <w:tc>
          <w:tcPr>
            <w:tcW w:w="1484" w:type="dxa"/>
          </w:tcPr>
          <w:p w14:paraId="17B780A1" w14:textId="77777777" w:rsidR="00A9560D" w:rsidRPr="00F67501" w:rsidRDefault="00A9560D" w:rsidP="00DD45A0">
            <w:pPr>
              <w:jc w:val="center"/>
              <w:rPr>
                <w:rFonts w:ascii="Arial" w:hAnsi="Arial" w:cs="Arial"/>
              </w:rPr>
            </w:pPr>
            <w:r w:rsidRPr="00F67501">
              <w:rPr>
                <w:rFonts w:ascii="Arial" w:hAnsi="Arial" w:cs="Arial"/>
              </w:rPr>
              <w:t xml:space="preserve">Barbara </w:t>
            </w:r>
            <w:proofErr w:type="spellStart"/>
            <w:r w:rsidRPr="00F67501">
              <w:rPr>
                <w:rFonts w:ascii="Arial" w:hAnsi="Arial" w:cs="Arial"/>
              </w:rPr>
              <w:t>Wold</w:t>
            </w:r>
            <w:proofErr w:type="spellEnd"/>
          </w:p>
          <w:p w14:paraId="7D8023A6" w14:textId="77777777" w:rsidR="00434323" w:rsidRPr="006C6A45" w:rsidRDefault="00434323" w:rsidP="00DD45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3" w:type="dxa"/>
            <w:vAlign w:val="center"/>
          </w:tcPr>
          <w:p w14:paraId="52B6B350" w14:textId="77777777" w:rsidR="00A228BF" w:rsidRPr="00F67501" w:rsidRDefault="00A228BF" w:rsidP="00DD45A0">
            <w:pPr>
              <w:jc w:val="center"/>
              <w:rPr>
                <w:rFonts w:ascii="Arial" w:hAnsi="Arial" w:cs="Arial"/>
              </w:rPr>
            </w:pPr>
            <w:r w:rsidRPr="00F67501">
              <w:rPr>
                <w:rFonts w:ascii="Arial" w:hAnsi="Arial" w:cs="Arial"/>
              </w:rPr>
              <w:t>PMID: 32728249</w:t>
            </w:r>
          </w:p>
          <w:p w14:paraId="7D52AA87" w14:textId="62088FC3" w:rsidR="00434323" w:rsidRPr="00F67501" w:rsidRDefault="00434323" w:rsidP="00DD45A0">
            <w:pPr>
              <w:jc w:val="center"/>
              <w:rPr>
                <w:rFonts w:ascii="Arial" w:hAnsi="Arial" w:cs="Arial"/>
              </w:rPr>
            </w:pPr>
          </w:p>
        </w:tc>
      </w:tr>
      <w:tr w:rsidR="00E930FD" w:rsidRPr="006C6A45" w14:paraId="0E69206B" w14:textId="77777777" w:rsidTr="00911A88">
        <w:trPr>
          <w:jc w:val="center"/>
        </w:trPr>
        <w:tc>
          <w:tcPr>
            <w:tcW w:w="1435" w:type="dxa"/>
            <w:vMerge/>
            <w:vAlign w:val="center"/>
          </w:tcPr>
          <w:p w14:paraId="0174273D" w14:textId="77777777" w:rsidR="004A1A06" w:rsidRPr="006C6A45" w:rsidRDefault="004A1A06" w:rsidP="00DD45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6011FCA4" w14:textId="51A3A6BD" w:rsidR="004A1A06" w:rsidRPr="006C6A45" w:rsidRDefault="004A1A06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2</w:t>
            </w:r>
          </w:p>
        </w:tc>
        <w:tc>
          <w:tcPr>
            <w:tcW w:w="1080" w:type="dxa"/>
            <w:vAlign w:val="center"/>
          </w:tcPr>
          <w:p w14:paraId="3A9B4A6C" w14:textId="0E407AE1" w:rsidR="004A1A06" w:rsidRPr="006C6A45" w:rsidRDefault="004A1A06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ESC</w:t>
            </w:r>
          </w:p>
        </w:tc>
        <w:tc>
          <w:tcPr>
            <w:tcW w:w="2070" w:type="dxa"/>
            <w:vAlign w:val="center"/>
          </w:tcPr>
          <w:p w14:paraId="4086EA11" w14:textId="62AE240C" w:rsidR="004A1A06" w:rsidRPr="006C6A45" w:rsidRDefault="004A1A06" w:rsidP="00DD45A0">
            <w:pPr>
              <w:jc w:val="center"/>
              <w:rPr>
                <w:rFonts w:ascii="Arial" w:hAnsi="Arial" w:cs="Arial"/>
              </w:rPr>
            </w:pPr>
            <w:r w:rsidRPr="004A1A06">
              <w:rPr>
                <w:rFonts w:ascii="Arial" w:hAnsi="Arial" w:cs="Arial"/>
              </w:rPr>
              <w:t>ENCFF951UFS</w:t>
            </w:r>
          </w:p>
        </w:tc>
        <w:tc>
          <w:tcPr>
            <w:tcW w:w="1484" w:type="dxa"/>
          </w:tcPr>
          <w:p w14:paraId="33772423" w14:textId="77777777" w:rsidR="00A9560D" w:rsidRPr="00F67501" w:rsidRDefault="00A9560D" w:rsidP="00DD45A0">
            <w:pPr>
              <w:jc w:val="center"/>
              <w:rPr>
                <w:rFonts w:ascii="Arial" w:hAnsi="Arial" w:cs="Arial"/>
              </w:rPr>
            </w:pPr>
            <w:r w:rsidRPr="00F67501">
              <w:rPr>
                <w:rFonts w:ascii="Arial" w:hAnsi="Arial" w:cs="Arial"/>
              </w:rPr>
              <w:t xml:space="preserve">Barbara </w:t>
            </w:r>
            <w:proofErr w:type="spellStart"/>
            <w:r w:rsidRPr="00F67501">
              <w:rPr>
                <w:rFonts w:ascii="Arial" w:hAnsi="Arial" w:cs="Arial"/>
              </w:rPr>
              <w:t>Wold</w:t>
            </w:r>
            <w:proofErr w:type="spellEnd"/>
          </w:p>
          <w:p w14:paraId="5461ECE8" w14:textId="77777777" w:rsidR="004A1A06" w:rsidRPr="006C6A45" w:rsidRDefault="004A1A06" w:rsidP="00DD45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3" w:type="dxa"/>
            <w:vAlign w:val="center"/>
          </w:tcPr>
          <w:p w14:paraId="27778B4A" w14:textId="77777777" w:rsidR="006234C8" w:rsidRPr="00F67501" w:rsidRDefault="006234C8" w:rsidP="00DD45A0">
            <w:pPr>
              <w:jc w:val="center"/>
              <w:rPr>
                <w:rFonts w:ascii="Arial" w:hAnsi="Arial" w:cs="Arial"/>
              </w:rPr>
            </w:pPr>
            <w:r w:rsidRPr="00F67501">
              <w:rPr>
                <w:rFonts w:ascii="Arial" w:hAnsi="Arial" w:cs="Arial"/>
              </w:rPr>
              <w:t>PMID: 32728249</w:t>
            </w:r>
          </w:p>
          <w:p w14:paraId="12CE5CC7" w14:textId="37E48227" w:rsidR="004A1A06" w:rsidRPr="00F67501" w:rsidRDefault="004A1A06" w:rsidP="00DD45A0">
            <w:pPr>
              <w:jc w:val="center"/>
              <w:rPr>
                <w:rFonts w:ascii="Arial" w:hAnsi="Arial" w:cs="Arial"/>
              </w:rPr>
            </w:pPr>
          </w:p>
        </w:tc>
      </w:tr>
      <w:tr w:rsidR="00E930FD" w:rsidRPr="006C6A45" w14:paraId="069667B4" w14:textId="77777777" w:rsidTr="00911A88">
        <w:trPr>
          <w:jc w:val="center"/>
        </w:trPr>
        <w:tc>
          <w:tcPr>
            <w:tcW w:w="1435" w:type="dxa"/>
            <w:vMerge/>
            <w:vAlign w:val="center"/>
          </w:tcPr>
          <w:p w14:paraId="4639D0C7" w14:textId="77777777" w:rsidR="004A1A06" w:rsidRPr="006C6A45" w:rsidRDefault="004A1A06" w:rsidP="00DD45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330B4640" w14:textId="5AB6B186" w:rsidR="004A1A06" w:rsidRPr="006C6A45" w:rsidRDefault="004A1A06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1</w:t>
            </w:r>
          </w:p>
        </w:tc>
        <w:tc>
          <w:tcPr>
            <w:tcW w:w="1080" w:type="dxa"/>
          </w:tcPr>
          <w:p w14:paraId="5F821D5C" w14:textId="77777777" w:rsidR="00163852" w:rsidRDefault="00163852" w:rsidP="00DD45A0">
            <w:pPr>
              <w:jc w:val="center"/>
              <w:rPr>
                <w:rFonts w:ascii="Arial" w:hAnsi="Arial" w:cs="Arial"/>
              </w:rPr>
            </w:pPr>
          </w:p>
          <w:p w14:paraId="5292D2F3" w14:textId="68F0232B" w:rsidR="004A1A06" w:rsidRPr="006C6A45" w:rsidRDefault="004A1A06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562</w:t>
            </w:r>
          </w:p>
        </w:tc>
        <w:tc>
          <w:tcPr>
            <w:tcW w:w="2070" w:type="dxa"/>
            <w:vAlign w:val="center"/>
          </w:tcPr>
          <w:p w14:paraId="65B39BFA" w14:textId="67F100A7" w:rsidR="004A1A06" w:rsidRPr="006C6A45" w:rsidRDefault="004A1A06" w:rsidP="00DD45A0">
            <w:pPr>
              <w:jc w:val="center"/>
              <w:rPr>
                <w:rFonts w:ascii="Arial" w:hAnsi="Arial" w:cs="Arial"/>
              </w:rPr>
            </w:pPr>
            <w:r w:rsidRPr="004A1A06">
              <w:rPr>
                <w:rFonts w:ascii="Arial" w:hAnsi="Arial" w:cs="Arial"/>
              </w:rPr>
              <w:t>ENCFF671NWM</w:t>
            </w:r>
          </w:p>
        </w:tc>
        <w:tc>
          <w:tcPr>
            <w:tcW w:w="1484" w:type="dxa"/>
          </w:tcPr>
          <w:p w14:paraId="7CB21399" w14:textId="77777777" w:rsidR="00A9560D" w:rsidRPr="00F67501" w:rsidRDefault="00A9560D" w:rsidP="00DD45A0">
            <w:pPr>
              <w:jc w:val="center"/>
              <w:rPr>
                <w:rFonts w:ascii="Arial" w:hAnsi="Arial" w:cs="Arial"/>
              </w:rPr>
            </w:pPr>
            <w:r w:rsidRPr="00F67501">
              <w:rPr>
                <w:rFonts w:ascii="Arial" w:hAnsi="Arial" w:cs="Arial"/>
              </w:rPr>
              <w:t xml:space="preserve">Barbara </w:t>
            </w:r>
            <w:proofErr w:type="spellStart"/>
            <w:r w:rsidRPr="00F67501">
              <w:rPr>
                <w:rFonts w:ascii="Arial" w:hAnsi="Arial" w:cs="Arial"/>
              </w:rPr>
              <w:t>Wold</w:t>
            </w:r>
            <w:proofErr w:type="spellEnd"/>
          </w:p>
          <w:p w14:paraId="3673AEA5" w14:textId="77777777" w:rsidR="004A1A06" w:rsidRPr="006C6A45" w:rsidRDefault="004A1A06" w:rsidP="00DD45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3" w:type="dxa"/>
            <w:vAlign w:val="center"/>
          </w:tcPr>
          <w:p w14:paraId="30276D40" w14:textId="77777777" w:rsidR="006234C8" w:rsidRPr="00F67501" w:rsidRDefault="006234C8" w:rsidP="00DD45A0">
            <w:pPr>
              <w:jc w:val="center"/>
              <w:rPr>
                <w:rFonts w:ascii="Arial" w:hAnsi="Arial" w:cs="Arial"/>
              </w:rPr>
            </w:pPr>
            <w:r w:rsidRPr="00F67501">
              <w:rPr>
                <w:rFonts w:ascii="Arial" w:hAnsi="Arial" w:cs="Arial"/>
              </w:rPr>
              <w:t>PMID: 32728249</w:t>
            </w:r>
          </w:p>
          <w:p w14:paraId="0EFFCE34" w14:textId="77777777" w:rsidR="004A1A06" w:rsidRPr="00F67501" w:rsidRDefault="004A1A06" w:rsidP="00DD45A0">
            <w:pPr>
              <w:jc w:val="center"/>
              <w:rPr>
                <w:rFonts w:ascii="Arial" w:hAnsi="Arial" w:cs="Arial"/>
              </w:rPr>
            </w:pPr>
          </w:p>
        </w:tc>
      </w:tr>
      <w:tr w:rsidR="00E930FD" w:rsidRPr="006C6A45" w14:paraId="15DC5220" w14:textId="77777777" w:rsidTr="00911A88">
        <w:trPr>
          <w:jc w:val="center"/>
        </w:trPr>
        <w:tc>
          <w:tcPr>
            <w:tcW w:w="1435" w:type="dxa"/>
            <w:vMerge/>
            <w:vAlign w:val="center"/>
          </w:tcPr>
          <w:p w14:paraId="2B1A6147" w14:textId="77777777" w:rsidR="004A1A06" w:rsidRPr="006C6A45" w:rsidRDefault="004A1A06" w:rsidP="00DD45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2E12BB62" w14:textId="0521311E" w:rsidR="004A1A06" w:rsidRPr="006C6A45" w:rsidRDefault="004A1A06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2</w:t>
            </w:r>
          </w:p>
        </w:tc>
        <w:tc>
          <w:tcPr>
            <w:tcW w:w="1080" w:type="dxa"/>
          </w:tcPr>
          <w:p w14:paraId="17821846" w14:textId="77777777" w:rsidR="00163852" w:rsidRDefault="00163852" w:rsidP="00DD45A0">
            <w:pPr>
              <w:jc w:val="center"/>
              <w:rPr>
                <w:rFonts w:ascii="Arial" w:hAnsi="Arial" w:cs="Arial"/>
              </w:rPr>
            </w:pPr>
          </w:p>
          <w:p w14:paraId="1FAB693C" w14:textId="1DAD2C1D" w:rsidR="004A1A06" w:rsidRPr="006C6A45" w:rsidRDefault="004A1A06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562</w:t>
            </w:r>
          </w:p>
        </w:tc>
        <w:tc>
          <w:tcPr>
            <w:tcW w:w="2070" w:type="dxa"/>
            <w:vAlign w:val="center"/>
          </w:tcPr>
          <w:p w14:paraId="0DF0D2FB" w14:textId="0B09B596" w:rsidR="004A1A06" w:rsidRPr="006C6A45" w:rsidRDefault="004A1A06" w:rsidP="00DD45A0">
            <w:pPr>
              <w:jc w:val="center"/>
              <w:rPr>
                <w:rFonts w:ascii="Arial" w:hAnsi="Arial" w:cs="Arial"/>
              </w:rPr>
            </w:pPr>
            <w:r w:rsidRPr="004A1A06">
              <w:rPr>
                <w:rFonts w:ascii="Arial" w:hAnsi="Arial" w:cs="Arial"/>
              </w:rPr>
              <w:t>ENCFF492ENI</w:t>
            </w:r>
          </w:p>
        </w:tc>
        <w:tc>
          <w:tcPr>
            <w:tcW w:w="1484" w:type="dxa"/>
          </w:tcPr>
          <w:p w14:paraId="56A6E052" w14:textId="77777777" w:rsidR="00A9560D" w:rsidRPr="00F67501" w:rsidRDefault="00A9560D" w:rsidP="00DD45A0">
            <w:pPr>
              <w:jc w:val="center"/>
              <w:rPr>
                <w:rFonts w:ascii="Arial" w:hAnsi="Arial" w:cs="Arial"/>
              </w:rPr>
            </w:pPr>
            <w:r w:rsidRPr="00F67501">
              <w:rPr>
                <w:rFonts w:ascii="Arial" w:hAnsi="Arial" w:cs="Arial"/>
              </w:rPr>
              <w:t xml:space="preserve">Barbara </w:t>
            </w:r>
            <w:proofErr w:type="spellStart"/>
            <w:r w:rsidRPr="00F67501">
              <w:rPr>
                <w:rFonts w:ascii="Arial" w:hAnsi="Arial" w:cs="Arial"/>
              </w:rPr>
              <w:t>Wold</w:t>
            </w:r>
            <w:proofErr w:type="spellEnd"/>
          </w:p>
          <w:p w14:paraId="6ADA92CA" w14:textId="77777777" w:rsidR="004A1A06" w:rsidRPr="006C6A45" w:rsidRDefault="004A1A06" w:rsidP="00DD45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3" w:type="dxa"/>
            <w:vAlign w:val="center"/>
          </w:tcPr>
          <w:p w14:paraId="73970225" w14:textId="77777777" w:rsidR="006234C8" w:rsidRPr="00F67501" w:rsidRDefault="006234C8" w:rsidP="00DD45A0">
            <w:pPr>
              <w:jc w:val="center"/>
              <w:rPr>
                <w:rFonts w:ascii="Arial" w:hAnsi="Arial" w:cs="Arial"/>
              </w:rPr>
            </w:pPr>
            <w:r w:rsidRPr="00F67501">
              <w:rPr>
                <w:rFonts w:ascii="Arial" w:hAnsi="Arial" w:cs="Arial"/>
              </w:rPr>
              <w:t>PMID: 32728249</w:t>
            </w:r>
          </w:p>
          <w:p w14:paraId="5E3E44A5" w14:textId="77777777" w:rsidR="004A1A06" w:rsidRPr="00F67501" w:rsidRDefault="004A1A06" w:rsidP="00DD45A0">
            <w:pPr>
              <w:jc w:val="center"/>
              <w:rPr>
                <w:rFonts w:ascii="Arial" w:hAnsi="Arial" w:cs="Arial"/>
              </w:rPr>
            </w:pPr>
          </w:p>
        </w:tc>
      </w:tr>
      <w:tr w:rsidR="007A4674" w:rsidRPr="006C6A45" w14:paraId="019C0048" w14:textId="77777777" w:rsidTr="00911A88">
        <w:trPr>
          <w:jc w:val="center"/>
        </w:trPr>
        <w:tc>
          <w:tcPr>
            <w:tcW w:w="1435" w:type="dxa"/>
            <w:vMerge w:val="restart"/>
            <w:vAlign w:val="center"/>
          </w:tcPr>
          <w:p w14:paraId="4047437B" w14:textId="44DFFFC7" w:rsidR="007A4674" w:rsidRPr="006C6A45" w:rsidRDefault="00EA2102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Nase</w:t>
            </w:r>
            <w:r w:rsidR="007A4674">
              <w:rPr>
                <w:rFonts w:ascii="Arial" w:hAnsi="Arial" w:cs="Arial"/>
              </w:rPr>
              <w:t>-seq</w:t>
            </w:r>
          </w:p>
        </w:tc>
        <w:tc>
          <w:tcPr>
            <w:tcW w:w="1260" w:type="dxa"/>
            <w:vAlign w:val="center"/>
          </w:tcPr>
          <w:p w14:paraId="08F4A5D2" w14:textId="56810C0B" w:rsidR="007A4674" w:rsidRPr="006C6A45" w:rsidRDefault="007A4674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1</w:t>
            </w:r>
          </w:p>
        </w:tc>
        <w:tc>
          <w:tcPr>
            <w:tcW w:w="1080" w:type="dxa"/>
            <w:vAlign w:val="center"/>
          </w:tcPr>
          <w:p w14:paraId="2C8A1E7D" w14:textId="2FB7F8AF" w:rsidR="007A4674" w:rsidRPr="006C6A45" w:rsidRDefault="007A4674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ESC</w:t>
            </w:r>
          </w:p>
        </w:tc>
        <w:tc>
          <w:tcPr>
            <w:tcW w:w="2070" w:type="dxa"/>
            <w:vAlign w:val="center"/>
          </w:tcPr>
          <w:p w14:paraId="49C079E6" w14:textId="716AC31F" w:rsidR="007A4674" w:rsidRPr="006C6A45" w:rsidRDefault="00EA2102" w:rsidP="00DD45A0">
            <w:pPr>
              <w:jc w:val="center"/>
              <w:rPr>
                <w:rFonts w:ascii="Arial" w:hAnsi="Arial" w:cs="Arial"/>
              </w:rPr>
            </w:pPr>
            <w:r w:rsidRPr="00EA2102">
              <w:rPr>
                <w:rFonts w:ascii="Arial" w:hAnsi="Arial" w:cs="Arial"/>
              </w:rPr>
              <w:t>ENCFF915WAL</w:t>
            </w:r>
          </w:p>
        </w:tc>
        <w:tc>
          <w:tcPr>
            <w:tcW w:w="1484" w:type="dxa"/>
          </w:tcPr>
          <w:p w14:paraId="0222B3C7" w14:textId="77777777" w:rsidR="00A9560D" w:rsidRPr="00F67501" w:rsidRDefault="00A9560D" w:rsidP="00DD45A0">
            <w:pPr>
              <w:jc w:val="center"/>
              <w:rPr>
                <w:rFonts w:ascii="Arial" w:hAnsi="Arial" w:cs="Arial"/>
              </w:rPr>
            </w:pPr>
            <w:r w:rsidRPr="00F67501">
              <w:rPr>
                <w:rFonts w:ascii="Arial" w:hAnsi="Arial" w:cs="Arial"/>
              </w:rPr>
              <w:t>Gregory Crawford</w:t>
            </w:r>
          </w:p>
          <w:p w14:paraId="78115A3F" w14:textId="77777777" w:rsidR="007A4674" w:rsidRPr="006C6A45" w:rsidRDefault="007A4674" w:rsidP="00DD45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3" w:type="dxa"/>
            <w:vAlign w:val="center"/>
          </w:tcPr>
          <w:p w14:paraId="072F52DA" w14:textId="77777777" w:rsidR="009852B1" w:rsidRPr="00F67501" w:rsidRDefault="009852B1" w:rsidP="00DD45A0">
            <w:pPr>
              <w:jc w:val="center"/>
              <w:rPr>
                <w:rFonts w:ascii="Arial" w:hAnsi="Arial" w:cs="Arial"/>
              </w:rPr>
            </w:pPr>
            <w:r w:rsidRPr="00F67501">
              <w:rPr>
                <w:rFonts w:ascii="Arial" w:hAnsi="Arial" w:cs="Arial"/>
              </w:rPr>
              <w:t>PMID: 32728249</w:t>
            </w:r>
          </w:p>
          <w:p w14:paraId="4CC02017" w14:textId="77777777" w:rsidR="007A4674" w:rsidRPr="00F67501" w:rsidRDefault="007A4674" w:rsidP="00DD45A0">
            <w:pPr>
              <w:jc w:val="center"/>
              <w:rPr>
                <w:rFonts w:ascii="Arial" w:hAnsi="Arial" w:cs="Arial"/>
              </w:rPr>
            </w:pPr>
          </w:p>
        </w:tc>
      </w:tr>
      <w:tr w:rsidR="007A4674" w:rsidRPr="006C6A45" w14:paraId="3F2A9A3A" w14:textId="77777777" w:rsidTr="00911A88">
        <w:trPr>
          <w:jc w:val="center"/>
        </w:trPr>
        <w:tc>
          <w:tcPr>
            <w:tcW w:w="1435" w:type="dxa"/>
            <w:vMerge/>
            <w:vAlign w:val="center"/>
          </w:tcPr>
          <w:p w14:paraId="58C3692D" w14:textId="77777777" w:rsidR="007A4674" w:rsidRPr="006C6A45" w:rsidRDefault="007A4674" w:rsidP="00DD45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5BA6C4D4" w14:textId="5475684C" w:rsidR="007A4674" w:rsidRPr="006C6A45" w:rsidRDefault="007A4674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vAlign w:val="center"/>
          </w:tcPr>
          <w:p w14:paraId="27D9EA62" w14:textId="0C63D27C" w:rsidR="007A4674" w:rsidRPr="006C6A45" w:rsidRDefault="007A4674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562</w:t>
            </w:r>
          </w:p>
        </w:tc>
        <w:tc>
          <w:tcPr>
            <w:tcW w:w="2070" w:type="dxa"/>
            <w:vAlign w:val="center"/>
          </w:tcPr>
          <w:p w14:paraId="6E01849F" w14:textId="12417EEC" w:rsidR="007A4674" w:rsidRPr="006C6A45" w:rsidRDefault="00EA2102" w:rsidP="00DD45A0">
            <w:pPr>
              <w:jc w:val="center"/>
              <w:rPr>
                <w:rFonts w:ascii="Arial" w:hAnsi="Arial" w:cs="Arial"/>
              </w:rPr>
            </w:pPr>
            <w:r w:rsidRPr="00EA2102">
              <w:rPr>
                <w:rFonts w:ascii="Arial" w:hAnsi="Arial" w:cs="Arial"/>
              </w:rPr>
              <w:t>ENCFF972GVB</w:t>
            </w:r>
          </w:p>
        </w:tc>
        <w:tc>
          <w:tcPr>
            <w:tcW w:w="1484" w:type="dxa"/>
          </w:tcPr>
          <w:p w14:paraId="4B49AB7E" w14:textId="6BDA6A5B" w:rsidR="007A4674" w:rsidRPr="00F67501" w:rsidRDefault="00A9560D" w:rsidP="00DD45A0">
            <w:pPr>
              <w:jc w:val="center"/>
              <w:rPr>
                <w:rFonts w:ascii="Arial" w:hAnsi="Arial" w:cs="Arial"/>
              </w:rPr>
            </w:pPr>
            <w:r w:rsidRPr="00F67501">
              <w:rPr>
                <w:rFonts w:ascii="Arial" w:hAnsi="Arial" w:cs="Arial"/>
              </w:rPr>
              <w:t>Gregory Crawford</w:t>
            </w:r>
          </w:p>
        </w:tc>
        <w:tc>
          <w:tcPr>
            <w:tcW w:w="1943" w:type="dxa"/>
            <w:vAlign w:val="center"/>
          </w:tcPr>
          <w:p w14:paraId="6444D19F" w14:textId="788EFCEC" w:rsidR="007A4674" w:rsidRPr="00F67501" w:rsidRDefault="009852B1" w:rsidP="00DD45A0">
            <w:pPr>
              <w:jc w:val="center"/>
              <w:rPr>
                <w:rFonts w:ascii="Arial" w:hAnsi="Arial" w:cs="Arial"/>
              </w:rPr>
            </w:pPr>
            <w:r w:rsidRPr="00F67501">
              <w:rPr>
                <w:rFonts w:ascii="Arial" w:hAnsi="Arial" w:cs="Arial"/>
              </w:rPr>
              <w:t>PMID: 32728249</w:t>
            </w:r>
          </w:p>
        </w:tc>
      </w:tr>
      <w:tr w:rsidR="00D76E9A" w:rsidRPr="006C6A45" w14:paraId="6DFAE143" w14:textId="77777777" w:rsidTr="00911A88">
        <w:trPr>
          <w:jc w:val="center"/>
        </w:trPr>
        <w:tc>
          <w:tcPr>
            <w:tcW w:w="1435" w:type="dxa"/>
            <w:vMerge w:val="restart"/>
            <w:vAlign w:val="center"/>
          </w:tcPr>
          <w:p w14:paraId="0615B2F6" w14:textId="0CF33399" w:rsidR="00D76E9A" w:rsidRPr="006C6A45" w:rsidRDefault="00D76E9A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3K27ac </w:t>
            </w:r>
            <w:proofErr w:type="spellStart"/>
            <w:r>
              <w:rPr>
                <w:rFonts w:ascii="Arial" w:hAnsi="Arial" w:cs="Arial"/>
              </w:rPr>
              <w:t>ChIP</w:t>
            </w:r>
            <w:proofErr w:type="spellEnd"/>
            <w:r>
              <w:rPr>
                <w:rFonts w:ascii="Arial" w:hAnsi="Arial" w:cs="Arial"/>
              </w:rPr>
              <w:t>-seq</w:t>
            </w:r>
          </w:p>
        </w:tc>
        <w:tc>
          <w:tcPr>
            <w:tcW w:w="1260" w:type="dxa"/>
            <w:vAlign w:val="center"/>
          </w:tcPr>
          <w:p w14:paraId="097F4423" w14:textId="01C0E061" w:rsidR="00D76E9A" w:rsidRPr="006C6A45" w:rsidRDefault="00D76E9A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1</w:t>
            </w:r>
          </w:p>
        </w:tc>
        <w:tc>
          <w:tcPr>
            <w:tcW w:w="1080" w:type="dxa"/>
            <w:vAlign w:val="center"/>
          </w:tcPr>
          <w:p w14:paraId="7265B21A" w14:textId="5F6CA794" w:rsidR="00D76E9A" w:rsidRPr="006C6A45" w:rsidRDefault="00D76E9A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ESC</w:t>
            </w:r>
          </w:p>
        </w:tc>
        <w:tc>
          <w:tcPr>
            <w:tcW w:w="2070" w:type="dxa"/>
            <w:vAlign w:val="center"/>
          </w:tcPr>
          <w:p w14:paraId="426E82E9" w14:textId="621644B8" w:rsidR="00D76E9A" w:rsidRPr="006C6A45" w:rsidRDefault="00D76E9A" w:rsidP="00DD45A0">
            <w:pPr>
              <w:jc w:val="center"/>
              <w:rPr>
                <w:rFonts w:ascii="Arial" w:hAnsi="Arial" w:cs="Arial"/>
              </w:rPr>
            </w:pPr>
            <w:r w:rsidRPr="003820B3">
              <w:rPr>
                <w:rFonts w:ascii="Arial" w:hAnsi="Arial" w:cs="Arial"/>
              </w:rPr>
              <w:t>ENCFF860ABR</w:t>
            </w:r>
          </w:p>
        </w:tc>
        <w:tc>
          <w:tcPr>
            <w:tcW w:w="1484" w:type="dxa"/>
          </w:tcPr>
          <w:p w14:paraId="24A0FB0A" w14:textId="3A6786DD" w:rsidR="00D76E9A" w:rsidRPr="00F67501" w:rsidRDefault="00D76E9A" w:rsidP="00DD45A0">
            <w:pPr>
              <w:jc w:val="center"/>
              <w:rPr>
                <w:rFonts w:ascii="Arial" w:hAnsi="Arial" w:cs="Arial"/>
              </w:rPr>
            </w:pPr>
            <w:r w:rsidRPr="00F67501">
              <w:rPr>
                <w:rFonts w:ascii="Arial" w:hAnsi="Arial" w:cs="Arial"/>
              </w:rPr>
              <w:t>Bradley Bernstein</w:t>
            </w:r>
          </w:p>
        </w:tc>
        <w:tc>
          <w:tcPr>
            <w:tcW w:w="1943" w:type="dxa"/>
            <w:vAlign w:val="center"/>
          </w:tcPr>
          <w:p w14:paraId="4ECB72AB" w14:textId="799932FD" w:rsidR="00D76E9A" w:rsidRPr="00F67501" w:rsidRDefault="00D76E9A" w:rsidP="00DD45A0">
            <w:pPr>
              <w:jc w:val="center"/>
              <w:rPr>
                <w:rFonts w:ascii="Arial" w:hAnsi="Arial" w:cs="Arial"/>
              </w:rPr>
            </w:pPr>
            <w:r w:rsidRPr="00F67501">
              <w:rPr>
                <w:rFonts w:ascii="Arial" w:hAnsi="Arial" w:cs="Arial"/>
              </w:rPr>
              <w:t>PMID: 32728249</w:t>
            </w:r>
          </w:p>
        </w:tc>
      </w:tr>
      <w:tr w:rsidR="00D76E9A" w:rsidRPr="006C6A45" w14:paraId="3C8A2252" w14:textId="77777777" w:rsidTr="00911A88">
        <w:trPr>
          <w:jc w:val="center"/>
        </w:trPr>
        <w:tc>
          <w:tcPr>
            <w:tcW w:w="1435" w:type="dxa"/>
            <w:vMerge/>
            <w:vAlign w:val="center"/>
          </w:tcPr>
          <w:p w14:paraId="2391C07D" w14:textId="77777777" w:rsidR="00D76E9A" w:rsidRPr="006C6A45" w:rsidRDefault="00D76E9A" w:rsidP="00DD45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2992393A" w14:textId="6665B766" w:rsidR="00D76E9A" w:rsidRPr="006C6A45" w:rsidRDefault="00D76E9A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1</w:t>
            </w:r>
          </w:p>
        </w:tc>
        <w:tc>
          <w:tcPr>
            <w:tcW w:w="1080" w:type="dxa"/>
            <w:vAlign w:val="center"/>
          </w:tcPr>
          <w:p w14:paraId="69AA3A4A" w14:textId="6739C4B4" w:rsidR="00D76E9A" w:rsidRPr="006C6A45" w:rsidRDefault="00D76E9A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562</w:t>
            </w:r>
          </w:p>
        </w:tc>
        <w:tc>
          <w:tcPr>
            <w:tcW w:w="2070" w:type="dxa"/>
            <w:vAlign w:val="center"/>
          </w:tcPr>
          <w:p w14:paraId="428B0904" w14:textId="07365ECC" w:rsidR="00D76E9A" w:rsidRPr="006C6A45" w:rsidRDefault="00D76E9A" w:rsidP="00DD45A0">
            <w:pPr>
              <w:jc w:val="center"/>
              <w:rPr>
                <w:rFonts w:ascii="Arial" w:hAnsi="Arial" w:cs="Arial"/>
              </w:rPr>
            </w:pPr>
            <w:r w:rsidRPr="003820B3">
              <w:rPr>
                <w:rFonts w:ascii="Arial" w:hAnsi="Arial" w:cs="Arial"/>
              </w:rPr>
              <w:t>ENCFF121RHF</w:t>
            </w:r>
          </w:p>
        </w:tc>
        <w:tc>
          <w:tcPr>
            <w:tcW w:w="1484" w:type="dxa"/>
          </w:tcPr>
          <w:p w14:paraId="6AE5BA03" w14:textId="30AD8E4C" w:rsidR="00D76E9A" w:rsidRPr="00F67501" w:rsidRDefault="00D76E9A" w:rsidP="00DD45A0">
            <w:pPr>
              <w:jc w:val="center"/>
              <w:rPr>
                <w:rFonts w:ascii="Arial" w:hAnsi="Arial" w:cs="Arial"/>
              </w:rPr>
            </w:pPr>
            <w:r w:rsidRPr="00F67501">
              <w:rPr>
                <w:rFonts w:ascii="Arial" w:hAnsi="Arial" w:cs="Arial"/>
              </w:rPr>
              <w:t>Bradley Bernstein</w:t>
            </w:r>
          </w:p>
        </w:tc>
        <w:tc>
          <w:tcPr>
            <w:tcW w:w="1943" w:type="dxa"/>
            <w:vAlign w:val="center"/>
          </w:tcPr>
          <w:p w14:paraId="0A1E03F2" w14:textId="6C4B87F8" w:rsidR="00D76E9A" w:rsidRPr="00F67501" w:rsidRDefault="00D76E9A" w:rsidP="00DD45A0">
            <w:pPr>
              <w:jc w:val="center"/>
              <w:rPr>
                <w:rFonts w:ascii="Arial" w:hAnsi="Arial" w:cs="Arial"/>
              </w:rPr>
            </w:pPr>
            <w:r w:rsidRPr="00F67501">
              <w:rPr>
                <w:rFonts w:ascii="Arial" w:hAnsi="Arial" w:cs="Arial"/>
              </w:rPr>
              <w:t>PMID: 32728249</w:t>
            </w:r>
          </w:p>
        </w:tc>
      </w:tr>
      <w:tr w:rsidR="003F692C" w:rsidRPr="006C6A45" w14:paraId="1FFDE528" w14:textId="77777777" w:rsidTr="00911A88">
        <w:trPr>
          <w:jc w:val="center"/>
        </w:trPr>
        <w:tc>
          <w:tcPr>
            <w:tcW w:w="1435" w:type="dxa"/>
            <w:vMerge w:val="restart"/>
            <w:vAlign w:val="center"/>
          </w:tcPr>
          <w:p w14:paraId="1A53819A" w14:textId="6DED22D9" w:rsidR="003F692C" w:rsidRPr="006C6A45" w:rsidRDefault="003F692C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A-seq</w:t>
            </w:r>
          </w:p>
        </w:tc>
        <w:tc>
          <w:tcPr>
            <w:tcW w:w="1260" w:type="dxa"/>
            <w:vAlign w:val="center"/>
          </w:tcPr>
          <w:p w14:paraId="109FB44F" w14:textId="691AB138" w:rsidR="003F692C" w:rsidRPr="006C6A45" w:rsidRDefault="003F692C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1</w:t>
            </w:r>
          </w:p>
        </w:tc>
        <w:tc>
          <w:tcPr>
            <w:tcW w:w="1080" w:type="dxa"/>
            <w:vAlign w:val="center"/>
          </w:tcPr>
          <w:p w14:paraId="59D4F97D" w14:textId="400D9419" w:rsidR="003F692C" w:rsidRPr="006C6A45" w:rsidRDefault="003F692C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ESC</w:t>
            </w:r>
          </w:p>
        </w:tc>
        <w:tc>
          <w:tcPr>
            <w:tcW w:w="2070" w:type="dxa"/>
            <w:vAlign w:val="center"/>
          </w:tcPr>
          <w:p w14:paraId="5A74127D" w14:textId="00D3C6D3" w:rsidR="003F692C" w:rsidRPr="006C6A45" w:rsidRDefault="003F692C" w:rsidP="00DD45A0">
            <w:pPr>
              <w:jc w:val="center"/>
              <w:rPr>
                <w:rFonts w:ascii="Arial" w:hAnsi="Arial" w:cs="Arial"/>
              </w:rPr>
            </w:pPr>
            <w:r w:rsidRPr="003F692C">
              <w:rPr>
                <w:rFonts w:ascii="Arial" w:hAnsi="Arial" w:cs="Arial"/>
              </w:rPr>
              <w:t>4DNFI625PP2A</w:t>
            </w:r>
          </w:p>
        </w:tc>
        <w:tc>
          <w:tcPr>
            <w:tcW w:w="1484" w:type="dxa"/>
          </w:tcPr>
          <w:p w14:paraId="31F63CB2" w14:textId="4DA9128A" w:rsidR="003F692C" w:rsidRPr="00F67501" w:rsidRDefault="006F1E28" w:rsidP="00DD45A0">
            <w:pPr>
              <w:jc w:val="center"/>
              <w:rPr>
                <w:rFonts w:ascii="Arial" w:hAnsi="Arial" w:cs="Arial"/>
              </w:rPr>
            </w:pPr>
            <w:hyperlink r:id="rId5" w:history="1">
              <w:r w:rsidRPr="00911A88">
                <w:rPr>
                  <w:rFonts w:ascii="Arial" w:hAnsi="Arial" w:cs="Arial"/>
                </w:rPr>
                <w:t>Andrew Belmont</w:t>
              </w:r>
            </w:hyperlink>
          </w:p>
        </w:tc>
        <w:tc>
          <w:tcPr>
            <w:tcW w:w="1943" w:type="dxa"/>
            <w:vAlign w:val="center"/>
          </w:tcPr>
          <w:p w14:paraId="4E835919" w14:textId="42058A4B" w:rsidR="003F692C" w:rsidRPr="00911A88" w:rsidRDefault="003F692C" w:rsidP="00DD45A0">
            <w:pPr>
              <w:jc w:val="center"/>
              <w:rPr>
                <w:rFonts w:ascii="Arial" w:hAnsi="Arial" w:cs="Arial"/>
              </w:rPr>
            </w:pPr>
            <w:hyperlink r:id="rId6" w:history="1">
              <w:r w:rsidRPr="00911A88">
                <w:rPr>
                  <w:rFonts w:ascii="Arial" w:hAnsi="Arial" w:cs="Arial"/>
                </w:rPr>
                <w:t>PMID:33355299</w:t>
              </w:r>
            </w:hyperlink>
          </w:p>
        </w:tc>
      </w:tr>
      <w:tr w:rsidR="003F692C" w:rsidRPr="006C6A45" w14:paraId="2693518C" w14:textId="77777777" w:rsidTr="00911A88">
        <w:trPr>
          <w:jc w:val="center"/>
        </w:trPr>
        <w:tc>
          <w:tcPr>
            <w:tcW w:w="1435" w:type="dxa"/>
            <w:vMerge/>
            <w:vAlign w:val="center"/>
          </w:tcPr>
          <w:p w14:paraId="6A4CF789" w14:textId="77777777" w:rsidR="003F692C" w:rsidRPr="006C6A45" w:rsidRDefault="003F692C" w:rsidP="00DD45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25C131F7" w14:textId="63F76C5B" w:rsidR="003F692C" w:rsidRPr="006C6A45" w:rsidRDefault="003F692C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1</w:t>
            </w:r>
          </w:p>
        </w:tc>
        <w:tc>
          <w:tcPr>
            <w:tcW w:w="1080" w:type="dxa"/>
            <w:vAlign w:val="center"/>
          </w:tcPr>
          <w:p w14:paraId="7FA6997B" w14:textId="2604C0C4" w:rsidR="003F692C" w:rsidRPr="006C6A45" w:rsidRDefault="003F692C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562</w:t>
            </w:r>
          </w:p>
        </w:tc>
        <w:tc>
          <w:tcPr>
            <w:tcW w:w="2070" w:type="dxa"/>
            <w:vAlign w:val="center"/>
          </w:tcPr>
          <w:p w14:paraId="355B1233" w14:textId="5886F5FA" w:rsidR="003F692C" w:rsidRPr="006C6A45" w:rsidRDefault="003F692C" w:rsidP="00DD45A0">
            <w:pPr>
              <w:jc w:val="center"/>
              <w:rPr>
                <w:rFonts w:ascii="Arial" w:hAnsi="Arial" w:cs="Arial"/>
              </w:rPr>
            </w:pPr>
            <w:r w:rsidRPr="003F692C">
              <w:rPr>
                <w:rFonts w:ascii="Arial" w:hAnsi="Arial" w:cs="Arial"/>
              </w:rPr>
              <w:t>4DNFIVZSO9RI</w:t>
            </w:r>
          </w:p>
        </w:tc>
        <w:tc>
          <w:tcPr>
            <w:tcW w:w="1484" w:type="dxa"/>
          </w:tcPr>
          <w:p w14:paraId="01D5F497" w14:textId="1756931E" w:rsidR="003F692C" w:rsidRPr="00911A88" w:rsidRDefault="006F1E28" w:rsidP="00DD45A0">
            <w:pPr>
              <w:jc w:val="center"/>
              <w:rPr>
                <w:rFonts w:ascii="Arial" w:hAnsi="Arial" w:cs="Arial"/>
              </w:rPr>
            </w:pPr>
            <w:hyperlink r:id="rId7" w:history="1">
              <w:r w:rsidRPr="00911A88">
                <w:rPr>
                  <w:rFonts w:ascii="Arial" w:hAnsi="Arial" w:cs="Arial"/>
                </w:rPr>
                <w:t>Andrew Belmont</w:t>
              </w:r>
            </w:hyperlink>
          </w:p>
        </w:tc>
        <w:tc>
          <w:tcPr>
            <w:tcW w:w="1943" w:type="dxa"/>
            <w:vAlign w:val="center"/>
          </w:tcPr>
          <w:p w14:paraId="0814F1F7" w14:textId="3A55E212" w:rsidR="003F692C" w:rsidRPr="00F67501" w:rsidRDefault="003F692C" w:rsidP="00DD45A0">
            <w:pPr>
              <w:jc w:val="center"/>
              <w:rPr>
                <w:rFonts w:ascii="Arial" w:hAnsi="Arial" w:cs="Arial"/>
              </w:rPr>
            </w:pPr>
            <w:hyperlink r:id="rId8" w:history="1">
              <w:r w:rsidRPr="00911A88">
                <w:rPr>
                  <w:rFonts w:ascii="Arial" w:hAnsi="Arial" w:cs="Arial"/>
                </w:rPr>
                <w:t>PM</w:t>
              </w:r>
              <w:r w:rsidRPr="00911A88">
                <w:rPr>
                  <w:rFonts w:ascii="Arial" w:hAnsi="Arial" w:cs="Arial"/>
                </w:rPr>
                <w:t>I</w:t>
              </w:r>
              <w:r w:rsidRPr="00911A88">
                <w:rPr>
                  <w:rFonts w:ascii="Arial" w:hAnsi="Arial" w:cs="Arial"/>
                </w:rPr>
                <w:t>D:33355299</w:t>
              </w:r>
            </w:hyperlink>
          </w:p>
        </w:tc>
      </w:tr>
      <w:tr w:rsidR="009F4F4D" w:rsidRPr="006C6A45" w14:paraId="722DD17D" w14:textId="77777777" w:rsidTr="00911A88">
        <w:trPr>
          <w:jc w:val="center"/>
        </w:trPr>
        <w:tc>
          <w:tcPr>
            <w:tcW w:w="1435" w:type="dxa"/>
            <w:vMerge w:val="restart"/>
            <w:vAlign w:val="center"/>
          </w:tcPr>
          <w:p w14:paraId="04BDB364" w14:textId="5A372CC8" w:rsidR="009F4F4D" w:rsidRPr="006C6A45" w:rsidRDefault="009F4F4D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amin B1 </w:t>
            </w:r>
            <w:proofErr w:type="spellStart"/>
            <w:r>
              <w:rPr>
                <w:rFonts w:ascii="Arial" w:hAnsi="Arial" w:cs="Arial"/>
              </w:rPr>
              <w:t>DamID</w:t>
            </w:r>
            <w:proofErr w:type="spellEnd"/>
          </w:p>
        </w:tc>
        <w:tc>
          <w:tcPr>
            <w:tcW w:w="1260" w:type="dxa"/>
            <w:vAlign w:val="center"/>
          </w:tcPr>
          <w:p w14:paraId="7C97A890" w14:textId="32820C1C" w:rsidR="009F4F4D" w:rsidRPr="006C6A45" w:rsidRDefault="009F4F4D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1</w:t>
            </w:r>
          </w:p>
        </w:tc>
        <w:tc>
          <w:tcPr>
            <w:tcW w:w="1080" w:type="dxa"/>
            <w:vAlign w:val="center"/>
          </w:tcPr>
          <w:p w14:paraId="612AA714" w14:textId="42174D1D" w:rsidR="009F4F4D" w:rsidRPr="006C6A45" w:rsidRDefault="009F4F4D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ESC</w:t>
            </w:r>
          </w:p>
        </w:tc>
        <w:tc>
          <w:tcPr>
            <w:tcW w:w="2070" w:type="dxa"/>
            <w:vAlign w:val="center"/>
          </w:tcPr>
          <w:p w14:paraId="3C589364" w14:textId="7E9B68AD" w:rsidR="009F4F4D" w:rsidRPr="006C6A45" w:rsidRDefault="009F4F4D" w:rsidP="00DD45A0">
            <w:pPr>
              <w:jc w:val="center"/>
              <w:rPr>
                <w:rFonts w:ascii="Arial" w:hAnsi="Arial" w:cs="Arial"/>
              </w:rPr>
            </w:pPr>
            <w:r w:rsidRPr="009F4F4D">
              <w:rPr>
                <w:rFonts w:ascii="Arial" w:hAnsi="Arial" w:cs="Arial"/>
              </w:rPr>
              <w:t>4DNFIXNBG8L1</w:t>
            </w:r>
          </w:p>
        </w:tc>
        <w:tc>
          <w:tcPr>
            <w:tcW w:w="1484" w:type="dxa"/>
          </w:tcPr>
          <w:p w14:paraId="2D1B3719" w14:textId="6488681E" w:rsidR="009F4F4D" w:rsidRPr="00911A88" w:rsidRDefault="009F4F4D" w:rsidP="00DD45A0">
            <w:pPr>
              <w:jc w:val="center"/>
              <w:rPr>
                <w:rFonts w:ascii="Arial" w:hAnsi="Arial" w:cs="Arial"/>
              </w:rPr>
            </w:pPr>
            <w:hyperlink r:id="rId9" w:history="1">
              <w:r w:rsidRPr="00911A88">
                <w:rPr>
                  <w:rFonts w:ascii="Arial" w:hAnsi="Arial" w:cs="Arial"/>
                </w:rPr>
                <w:t xml:space="preserve">Bas van </w:t>
              </w:r>
              <w:proofErr w:type="spellStart"/>
              <w:r w:rsidRPr="00911A88">
                <w:rPr>
                  <w:rFonts w:ascii="Arial" w:hAnsi="Arial" w:cs="Arial"/>
                </w:rPr>
                <w:t>Steensel</w:t>
              </w:r>
              <w:proofErr w:type="spellEnd"/>
            </w:hyperlink>
          </w:p>
        </w:tc>
        <w:tc>
          <w:tcPr>
            <w:tcW w:w="1943" w:type="dxa"/>
            <w:vAlign w:val="center"/>
          </w:tcPr>
          <w:p w14:paraId="081D96C6" w14:textId="6088EB8E" w:rsidR="009F4F4D" w:rsidRPr="00F67501" w:rsidRDefault="00E930FD" w:rsidP="00DD45A0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353CC3">
              <w:rPr>
                <w:rFonts w:ascii="Arial" w:hAnsi="Arial" w:cs="Arial"/>
              </w:rPr>
              <w:t>PMID: 28905911</w:t>
            </w:r>
          </w:p>
        </w:tc>
      </w:tr>
      <w:tr w:rsidR="009F4F4D" w:rsidRPr="006C6A45" w14:paraId="6DF1A29C" w14:textId="77777777" w:rsidTr="00911A88">
        <w:trPr>
          <w:jc w:val="center"/>
        </w:trPr>
        <w:tc>
          <w:tcPr>
            <w:tcW w:w="1435" w:type="dxa"/>
            <w:vMerge/>
            <w:vAlign w:val="center"/>
          </w:tcPr>
          <w:p w14:paraId="64B04B11" w14:textId="77777777" w:rsidR="009F4F4D" w:rsidRPr="006C6A45" w:rsidRDefault="009F4F4D" w:rsidP="00DD45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5A3CC921" w14:textId="12F61B31" w:rsidR="009F4F4D" w:rsidRPr="006C6A45" w:rsidRDefault="009F4F4D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1</w:t>
            </w:r>
          </w:p>
        </w:tc>
        <w:tc>
          <w:tcPr>
            <w:tcW w:w="1080" w:type="dxa"/>
            <w:vAlign w:val="center"/>
          </w:tcPr>
          <w:p w14:paraId="68FCDDCA" w14:textId="067DEF7C" w:rsidR="009F4F4D" w:rsidRPr="006C6A45" w:rsidRDefault="009F4F4D" w:rsidP="00DD45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562</w:t>
            </w:r>
          </w:p>
        </w:tc>
        <w:tc>
          <w:tcPr>
            <w:tcW w:w="2070" w:type="dxa"/>
            <w:vAlign w:val="center"/>
          </w:tcPr>
          <w:p w14:paraId="47D57050" w14:textId="387C0321" w:rsidR="009F4F4D" w:rsidRPr="006C6A45" w:rsidRDefault="009F4F4D" w:rsidP="00DD45A0">
            <w:pPr>
              <w:jc w:val="center"/>
              <w:rPr>
                <w:rFonts w:ascii="Arial" w:hAnsi="Arial" w:cs="Arial"/>
              </w:rPr>
            </w:pPr>
            <w:r w:rsidRPr="009F4F4D">
              <w:rPr>
                <w:rFonts w:ascii="Arial" w:hAnsi="Arial" w:cs="Arial"/>
              </w:rPr>
              <w:t>4DNFIX4BXSIM</w:t>
            </w:r>
          </w:p>
        </w:tc>
        <w:tc>
          <w:tcPr>
            <w:tcW w:w="1484" w:type="dxa"/>
          </w:tcPr>
          <w:p w14:paraId="62429669" w14:textId="10927936" w:rsidR="009F4F4D" w:rsidRPr="00F67501" w:rsidRDefault="009F4F4D" w:rsidP="00DD45A0">
            <w:pPr>
              <w:jc w:val="center"/>
              <w:rPr>
                <w:rFonts w:ascii="Arial" w:hAnsi="Arial" w:cs="Arial"/>
              </w:rPr>
            </w:pPr>
            <w:hyperlink r:id="rId10" w:history="1">
              <w:r w:rsidRPr="00911A88">
                <w:rPr>
                  <w:rFonts w:ascii="Arial" w:hAnsi="Arial" w:cs="Arial"/>
                </w:rPr>
                <w:t xml:space="preserve">Bas van </w:t>
              </w:r>
              <w:proofErr w:type="spellStart"/>
              <w:r w:rsidRPr="00911A88">
                <w:rPr>
                  <w:rFonts w:ascii="Arial" w:hAnsi="Arial" w:cs="Arial"/>
                </w:rPr>
                <w:t>Steensel</w:t>
              </w:r>
              <w:proofErr w:type="spellEnd"/>
            </w:hyperlink>
          </w:p>
        </w:tc>
        <w:tc>
          <w:tcPr>
            <w:tcW w:w="1943" w:type="dxa"/>
            <w:vAlign w:val="center"/>
          </w:tcPr>
          <w:p w14:paraId="2F9122D2" w14:textId="42289091" w:rsidR="009F4F4D" w:rsidRPr="006C6A45" w:rsidRDefault="00E930FD" w:rsidP="00DD45A0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353CC3">
              <w:rPr>
                <w:rFonts w:ascii="Arial" w:hAnsi="Arial" w:cs="Arial"/>
              </w:rPr>
              <w:t>PMID: 28905911</w:t>
            </w:r>
          </w:p>
        </w:tc>
      </w:tr>
    </w:tbl>
    <w:p w14:paraId="59CA07AE" w14:textId="77777777" w:rsidR="003B267C" w:rsidRDefault="003B267C"/>
    <w:sectPr w:rsidR="003B2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6907F2"/>
    <w:multiLevelType w:val="multilevel"/>
    <w:tmpl w:val="E774D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3D551E5"/>
    <w:multiLevelType w:val="multilevel"/>
    <w:tmpl w:val="E3C0F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4996258">
    <w:abstractNumId w:val="0"/>
  </w:num>
  <w:num w:numId="2" w16cid:durableId="11907289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AA9"/>
    <w:rsid w:val="0004518A"/>
    <w:rsid w:val="00075E5E"/>
    <w:rsid w:val="00075F60"/>
    <w:rsid w:val="0008508E"/>
    <w:rsid w:val="000A46A5"/>
    <w:rsid w:val="000C7697"/>
    <w:rsid w:val="0010420C"/>
    <w:rsid w:val="00126528"/>
    <w:rsid w:val="00163852"/>
    <w:rsid w:val="001A3054"/>
    <w:rsid w:val="001F1B54"/>
    <w:rsid w:val="00226E05"/>
    <w:rsid w:val="00244958"/>
    <w:rsid w:val="0024664D"/>
    <w:rsid w:val="00256008"/>
    <w:rsid w:val="00275F10"/>
    <w:rsid w:val="00292488"/>
    <w:rsid w:val="002A3099"/>
    <w:rsid w:val="002B5EC3"/>
    <w:rsid w:val="002C0441"/>
    <w:rsid w:val="002E33E1"/>
    <w:rsid w:val="003067CA"/>
    <w:rsid w:val="00322741"/>
    <w:rsid w:val="0035130F"/>
    <w:rsid w:val="00353CC3"/>
    <w:rsid w:val="00354BCC"/>
    <w:rsid w:val="0037538E"/>
    <w:rsid w:val="003820B3"/>
    <w:rsid w:val="003B267C"/>
    <w:rsid w:val="003F692C"/>
    <w:rsid w:val="004015D7"/>
    <w:rsid w:val="004218CE"/>
    <w:rsid w:val="00434323"/>
    <w:rsid w:val="00453D8E"/>
    <w:rsid w:val="00455A45"/>
    <w:rsid w:val="0049646B"/>
    <w:rsid w:val="004A1A06"/>
    <w:rsid w:val="004F0462"/>
    <w:rsid w:val="00501333"/>
    <w:rsid w:val="00512B9D"/>
    <w:rsid w:val="005309CE"/>
    <w:rsid w:val="005875D7"/>
    <w:rsid w:val="005A5291"/>
    <w:rsid w:val="005F61B0"/>
    <w:rsid w:val="006234C8"/>
    <w:rsid w:val="006826BC"/>
    <w:rsid w:val="006A3578"/>
    <w:rsid w:val="006A3E06"/>
    <w:rsid w:val="006A7E54"/>
    <w:rsid w:val="006B7E92"/>
    <w:rsid w:val="006F1E28"/>
    <w:rsid w:val="007126C1"/>
    <w:rsid w:val="00724BE6"/>
    <w:rsid w:val="00734042"/>
    <w:rsid w:val="007405CC"/>
    <w:rsid w:val="00746FDE"/>
    <w:rsid w:val="007977B0"/>
    <w:rsid w:val="007A0D87"/>
    <w:rsid w:val="007A4674"/>
    <w:rsid w:val="00801ECB"/>
    <w:rsid w:val="00890845"/>
    <w:rsid w:val="008C4015"/>
    <w:rsid w:val="008D5AF3"/>
    <w:rsid w:val="00911A88"/>
    <w:rsid w:val="00931FD0"/>
    <w:rsid w:val="00963E6E"/>
    <w:rsid w:val="00981FA0"/>
    <w:rsid w:val="009852B1"/>
    <w:rsid w:val="009B2260"/>
    <w:rsid w:val="009F4F4D"/>
    <w:rsid w:val="00A228BF"/>
    <w:rsid w:val="00A26676"/>
    <w:rsid w:val="00A778F7"/>
    <w:rsid w:val="00A77D53"/>
    <w:rsid w:val="00A9560D"/>
    <w:rsid w:val="00AA3777"/>
    <w:rsid w:val="00AA51C2"/>
    <w:rsid w:val="00AB1A10"/>
    <w:rsid w:val="00AE005F"/>
    <w:rsid w:val="00B00982"/>
    <w:rsid w:val="00B31771"/>
    <w:rsid w:val="00B408C6"/>
    <w:rsid w:val="00B6202E"/>
    <w:rsid w:val="00B8016A"/>
    <w:rsid w:val="00B84AA9"/>
    <w:rsid w:val="00B93926"/>
    <w:rsid w:val="00BA2232"/>
    <w:rsid w:val="00BC7D92"/>
    <w:rsid w:val="00C07AE1"/>
    <w:rsid w:val="00C24294"/>
    <w:rsid w:val="00C43D84"/>
    <w:rsid w:val="00C459DC"/>
    <w:rsid w:val="00C479CE"/>
    <w:rsid w:val="00CA06BB"/>
    <w:rsid w:val="00CA6388"/>
    <w:rsid w:val="00CC1538"/>
    <w:rsid w:val="00CC5480"/>
    <w:rsid w:val="00D05390"/>
    <w:rsid w:val="00D76905"/>
    <w:rsid w:val="00D76E9A"/>
    <w:rsid w:val="00D8581E"/>
    <w:rsid w:val="00DA6869"/>
    <w:rsid w:val="00DD45A0"/>
    <w:rsid w:val="00E1126C"/>
    <w:rsid w:val="00E22100"/>
    <w:rsid w:val="00E43817"/>
    <w:rsid w:val="00E71286"/>
    <w:rsid w:val="00E930FD"/>
    <w:rsid w:val="00EA1AF0"/>
    <w:rsid w:val="00EA2102"/>
    <w:rsid w:val="00EB045C"/>
    <w:rsid w:val="00EE69D5"/>
    <w:rsid w:val="00F0292C"/>
    <w:rsid w:val="00F25F91"/>
    <w:rsid w:val="00F36E97"/>
    <w:rsid w:val="00F6172C"/>
    <w:rsid w:val="00F6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A4308"/>
  <w15:chartTrackingRefBased/>
  <w15:docId w15:val="{C20FDF81-799E-0146-8C52-91BB57A1A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0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0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A228BF"/>
  </w:style>
  <w:style w:type="character" w:customStyle="1" w:styleId="apple-converted-space">
    <w:name w:val="apple-converted-space"/>
    <w:basedOn w:val="DefaultParagraphFont"/>
    <w:rsid w:val="00A228BF"/>
  </w:style>
  <w:style w:type="character" w:styleId="Strong">
    <w:name w:val="Strong"/>
    <w:basedOn w:val="DefaultParagraphFont"/>
    <w:uiPriority w:val="22"/>
    <w:qFormat/>
    <w:rsid w:val="00A228BF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3F692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4dnucleome.org/publications/b3bf2d54-4ac9-4808-b44d-82c35996052f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ata.4dnucleome.org/labs/andrew-belmont-lab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ata.4dnucleome.org/publications/b3bf2d54-4ac9-4808-b44d-82c35996052f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ata.4dnucleome.org/labs/andrew-belmont-lab/" TargetMode="External"/><Relationship Id="rId10" Type="http://schemas.openxmlformats.org/officeDocument/2006/relationships/hyperlink" Target="https://data.4dnucleome.org/labs/bas-van-steensel-lab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ata.4dnucleome.org/labs/bas-van-steensel-lab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, Yan</dc:creator>
  <cp:keywords/>
  <dc:description/>
  <cp:lastModifiedBy>Kai, Yan</cp:lastModifiedBy>
  <cp:revision>87</cp:revision>
  <dcterms:created xsi:type="dcterms:W3CDTF">2022-05-11T20:51:00Z</dcterms:created>
  <dcterms:modified xsi:type="dcterms:W3CDTF">2022-05-12T15:57:00Z</dcterms:modified>
</cp:coreProperties>
</file>